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21.2.0 -->
  <w:body>
    <w:p w:rsidR="00E04E2F" w:rsidRPr="000D1D85" w:rsidP="00E04E2F">
      <w:pPr>
        <w:spacing w:after="0" w:line="240" w:lineRule="auto"/>
        <w:rPr>
          <w:rFonts w:cstheme="minorHAnsi"/>
          <w:color w:val="000000"/>
        </w:rPr>
      </w:pPr>
      <w:bookmarkStart w:id="0" w:name="_GoBack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Appendix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S1</w:t>
      </w:r>
      <w:r w:rsidRPr="000D1D85">
        <w:rPr>
          <w:rFonts w:cstheme="minorHAnsi"/>
          <w:color w:val="000000"/>
        </w:rPr>
        <w:t>: SEARCH STRATEGY</w:t>
      </w:r>
    </w:p>
    <w:bookmarkEnd w:id="0"/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spacing w:after="0" w:line="240" w:lineRule="auto"/>
        <w:jc w:val="center"/>
        <w:textAlignment w:val="baseline"/>
        <w:rPr>
          <w:rFonts w:eastAsia="Times New Roman" w:cstheme="minorHAnsi"/>
          <w:color w:val="212121"/>
        </w:rPr>
      </w:pPr>
      <w:r w:rsidRPr="000D1D85">
        <w:rPr>
          <w:rFonts w:eastAsia="Times New Roman" w:cstheme="minorHAnsi"/>
          <w:color w:val="212121"/>
          <w:bdr w:val="none" w:sz="0" w:space="0" w:color="auto" w:frame="1"/>
        </w:rPr>
        <w:t>PUBMED DATABASE</w:t>
      </w: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tbl>
      <w:tblPr>
        <w:tblW w:w="87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52"/>
        <w:gridCol w:w="7529"/>
      </w:tblGrid>
      <w:tr w:rsidTr="00E04E2F">
        <w:tblPrEx>
          <w:tblW w:w="8781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Concept</w:t>
            </w:r>
            <w:r w:rsidRPr="000D1D85">
              <w:rPr>
                <w:rFonts w:eastAsia="Times New Roman" w:cstheme="minorHAnsi"/>
              </w:rPr>
              <w:t> </w:t>
            </w:r>
          </w:p>
        </w:tc>
        <w:tc>
          <w:tcPr>
            <w:tcW w:w="7529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Search string</w:t>
            </w:r>
            <w:r w:rsidRPr="000D1D85">
              <w:rPr>
                <w:rFonts w:eastAsia="Times New Roman" w:cstheme="minorHAnsi"/>
              </w:rPr>
              <w:t> </w:t>
            </w:r>
          </w:p>
        </w:tc>
      </w:tr>
      <w:tr w:rsidTr="00E04E2F">
        <w:tblPrEx>
          <w:tblW w:w="8781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1 -</w:t>
            </w:r>
          </w:p>
        </w:tc>
        <w:tc>
          <w:tcPr>
            <w:tcW w:w="752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Uterine Inertia/therapy"[Mesh] OR "Uterine Balloon Tamponade"[Mesh] </w:t>
            </w:r>
          </w:p>
        </w:tc>
      </w:tr>
      <w:tr w:rsidTr="00E04E2F">
        <w:tblPrEx>
          <w:tblW w:w="8781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#2 - </w:t>
            </w:r>
          </w:p>
        </w:tc>
        <w:tc>
          <w:tcPr>
            <w:tcW w:w="75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"Catheters, Indwelling"[Mesh] OR "Condoms"[Mesh] OR  "Gloves, Surgical"[Mesh] OR "Balloon Occlusion"[Mesh] OR "Pressure"[Mesh] OR 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BT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[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AB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] OR condom*[TW] OR balloon*[TW] OR glove*[TW] OR “vacuum induced” [TW] OR retraction[TW] OR Bakri [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AB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] OR 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ngstaken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[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AB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] OR 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usch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[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AB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] OR  “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oley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atheter” [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AB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] OR “vacuum force” [TW] OR 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press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[TW] OR  packing [TW] OR tamponade [TW]  OR compression [TW] OR "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mostatic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techniques"[TW]) AND (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 xml:space="preserve">“POSTPARTUM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HEMORRHAGE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 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 xml:space="preserve">“UTERINE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HEMORRHAGE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 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“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CESAREAN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 xml:space="preserve"> SECTION 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“PLACENTA PREVIA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“UTERINE INVERSION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 xml:space="preserve">“PLACENTA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ACCRETA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“POSTPARTUM PERIOD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“PREGNANCY OUTCOME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[Mesh] OR 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“UTERINE INERTIA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"[Mesh]  OR “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>ABRUPTIO</w:t>
            </w:r>
            <w:r w:rsidRPr="000D1D85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8F8F8"/>
                <w:lang w:val="en-GB"/>
              </w:rPr>
              <w:t xml:space="preserve"> PLACENTAE” </w:t>
            </w:r>
            <w:r w:rsidRPr="000D1D8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[Mesh] OR 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"Pregnancy Complications, Hematologic"[Mesh] OR "Uterine Artery Embolization"[Mesh] OR "Uterine Contraction"[Mesh] OR uterine atony [TW]  )  </w:t>
            </w:r>
          </w:p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</w:tr>
      <w:tr w:rsidTr="00E04E2F">
        <w:tblPrEx>
          <w:tblW w:w="8781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#3 – </w:t>
            </w:r>
          </w:p>
        </w:tc>
        <w:tc>
          <w:tcPr>
            <w:tcW w:w="752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after="0" w:line="240" w:lineRule="auto"/>
              <w:rPr>
                <w:rFonts w:cstheme="minorHAnsi"/>
              </w:rPr>
            </w:pPr>
            <w:r w:rsidRPr="000D1D85">
              <w:rPr>
                <w:rFonts w:cstheme="minorHAnsi"/>
                <w:color w:val="333333"/>
                <w:shd w:val="clear" w:color="auto" w:fill="F8F8F8"/>
              </w:rPr>
              <w:t>(“UTERUS</w:t>
            </w:r>
            <w:r w:rsidRPr="000D1D85">
              <w:rPr>
                <w:rFonts w:cstheme="minorHAnsi"/>
              </w:rPr>
              <w:t>"[Mesh] OR “</w:t>
            </w:r>
            <w:r w:rsidRPr="000D1D85">
              <w:rPr>
                <w:rFonts w:cstheme="minorHAnsi"/>
                <w:color w:val="000000"/>
              </w:rPr>
              <w:t>CERVIX UTERI”[Mesh] OR “</w:t>
            </w:r>
            <w:r w:rsidRPr="000D1D85">
              <w:rPr>
                <w:rFonts w:cstheme="minorHAnsi"/>
                <w:color w:val="333333"/>
                <w:shd w:val="clear" w:color="auto" w:fill="F8F8F8"/>
              </w:rPr>
              <w:t>PELVIC FLOOR”</w:t>
            </w:r>
            <w:r w:rsidRPr="000D1D85">
              <w:rPr>
                <w:rFonts w:cstheme="minorHAnsi"/>
                <w:color w:val="000000"/>
              </w:rPr>
              <w:t>[Mesh] OR "Delivery, Obstetric"[Mesh] OR   "</w:t>
            </w:r>
            <w:r w:rsidRPr="000D1D85">
              <w:rPr>
                <w:rFonts w:cstheme="minorHAnsi"/>
                <w:color w:val="000000"/>
              </w:rPr>
              <w:t>Labor</w:t>
            </w:r>
            <w:r w:rsidRPr="000D1D85">
              <w:rPr>
                <w:rFonts w:cstheme="minorHAnsi"/>
                <w:color w:val="000000"/>
              </w:rPr>
              <w:t>, Induced"[Mesh] OR "</w:t>
            </w:r>
            <w:r w:rsidRPr="000D1D85">
              <w:rPr>
                <w:rFonts w:cstheme="minorHAnsi"/>
                <w:color w:val="000000"/>
              </w:rPr>
              <w:t>Labor</w:t>
            </w:r>
            <w:r w:rsidRPr="000D1D85">
              <w:rPr>
                <w:rFonts w:cstheme="minorHAnsi"/>
                <w:color w:val="000000"/>
              </w:rPr>
              <w:t xml:space="preserve">, Obstetric"[Mesh] </w:t>
            </w:r>
            <w:r w:rsidRPr="000D1D85">
              <w:rPr>
                <w:rFonts w:cstheme="minorHAnsi"/>
                <w:color w:val="333333"/>
                <w:shd w:val="clear" w:color="auto" w:fill="F8F8F8"/>
              </w:rPr>
              <w:t>OR  “pregnancy COMPLICATIONS”</w:t>
            </w:r>
            <w:r w:rsidRPr="000D1D85">
              <w:rPr>
                <w:rFonts w:cstheme="minorHAnsi"/>
                <w:color w:val="000000"/>
              </w:rPr>
              <w:t xml:space="preserve">[Mesh] OR </w:t>
            </w:r>
            <w:r w:rsidRPr="000D1D85">
              <w:rPr>
                <w:rFonts w:cstheme="minorHAnsi"/>
              </w:rPr>
              <w:t>uterine[TW] OR placenta[TW]</w:t>
            </w:r>
            <w:r w:rsidRPr="000D1D85">
              <w:rPr>
                <w:rFonts w:cstheme="minorHAnsi"/>
                <w:color w:val="000000"/>
              </w:rPr>
              <w:t xml:space="preserve"> OR  “</w:t>
            </w:r>
            <w:r w:rsidRPr="000D1D85">
              <w:rPr>
                <w:rFonts w:cstheme="minorHAnsi"/>
                <w:color w:val="333333"/>
                <w:shd w:val="clear" w:color="auto" w:fill="F8F8F8"/>
              </w:rPr>
              <w:t xml:space="preserve">OBSTETRIC </w:t>
            </w:r>
            <w:r w:rsidRPr="000D1D85">
              <w:rPr>
                <w:rFonts w:cstheme="minorHAnsi"/>
                <w:color w:val="333333"/>
                <w:shd w:val="clear" w:color="auto" w:fill="F8F8F8"/>
              </w:rPr>
              <w:t>LABOR</w:t>
            </w:r>
            <w:r w:rsidRPr="000D1D85">
              <w:rPr>
                <w:rFonts w:cstheme="minorHAnsi"/>
                <w:color w:val="333333"/>
                <w:shd w:val="clear" w:color="auto" w:fill="F8F8F8"/>
              </w:rPr>
              <w:t xml:space="preserve">” [TW]  </w:t>
            </w:r>
            <w:r w:rsidRPr="000D1D85">
              <w:rPr>
                <w:rFonts w:cstheme="minorHAnsi"/>
              </w:rPr>
              <w:t xml:space="preserve">OR postpartum[TW] OR  </w:t>
            </w:r>
            <w:r w:rsidRPr="000D1D85">
              <w:rPr>
                <w:rFonts w:cstheme="minorHAnsi"/>
              </w:rPr>
              <w:t>cesarean</w:t>
            </w:r>
            <w:r w:rsidRPr="000D1D85">
              <w:rPr>
                <w:rFonts w:cstheme="minorHAnsi"/>
              </w:rPr>
              <w:t>[TW] OR caesarean [TW]  OR  “pregnancy complication” [TW] OR “pregnancy complications” [TW]) AND ("</w:t>
            </w:r>
            <w:r w:rsidRPr="000D1D85">
              <w:rPr>
                <w:rFonts w:cstheme="minorHAnsi"/>
              </w:rPr>
              <w:t>Hemorrhage</w:t>
            </w:r>
            <w:r w:rsidRPr="000D1D85">
              <w:rPr>
                <w:rFonts w:cstheme="minorHAnsi"/>
              </w:rPr>
              <w:t>"[Mesh] OR “blood loss, surgical” [MH] OR "</w:t>
            </w:r>
            <w:r w:rsidRPr="000D1D85">
              <w:rPr>
                <w:rFonts w:cstheme="minorHAnsi"/>
              </w:rPr>
              <w:t>Hemostatic</w:t>
            </w:r>
            <w:r w:rsidRPr="000D1D85">
              <w:rPr>
                <w:rFonts w:cstheme="minorHAnsi"/>
              </w:rPr>
              <w:t xml:space="preserve"> Techniques"[Mesh] OR "Embolization, Therapeutic"[Mesh] OR "</w:t>
            </w:r>
            <w:r w:rsidRPr="000D1D85">
              <w:rPr>
                <w:rFonts w:cstheme="minorHAnsi"/>
              </w:rPr>
              <w:t>hemostatic</w:t>
            </w:r>
            <w:r w:rsidRPr="000D1D85">
              <w:rPr>
                <w:rFonts w:cstheme="minorHAnsi"/>
              </w:rPr>
              <w:t xml:space="preserve"> techniques"[TW] OR bleeding[TW]  OR </w:t>
            </w:r>
            <w:r w:rsidRPr="000D1D85">
              <w:rPr>
                <w:rFonts w:cstheme="minorHAnsi"/>
              </w:rPr>
              <w:t>Hemorrhag</w:t>
            </w:r>
            <w:r w:rsidRPr="000D1D85">
              <w:rPr>
                <w:rFonts w:cstheme="minorHAnsi"/>
              </w:rPr>
              <w:t xml:space="preserve">*[TW]  OR </w:t>
            </w:r>
            <w:r w:rsidRPr="000D1D85">
              <w:rPr>
                <w:rFonts w:cstheme="minorHAnsi"/>
              </w:rPr>
              <w:t>haemorrhag</w:t>
            </w:r>
            <w:r w:rsidRPr="000D1D85">
              <w:rPr>
                <w:rFonts w:cstheme="minorHAnsi"/>
              </w:rPr>
              <w:t>*[TW]   OR “blood loss” [TW] OR atonic [TW] OR atony[TW] OR “loss of blood”[TW]  ) AND ("Catheters, Indwelling"[Mesh] OR "Condoms"[Mesh] OR  "Gloves, Surgical"[Mesh] OR "Balloon Occlusion"[Mesh]  OR "Pressure"[Mesh] OR condom*[TW] OR balloon*[TW] OR glove*[TW] OR “vacuum induced” [TW] OR retraction[TW] OR Bakri [</w:t>
            </w:r>
            <w:r w:rsidRPr="000D1D85">
              <w:rPr>
                <w:rFonts w:cstheme="minorHAnsi"/>
              </w:rPr>
              <w:t>TIAB</w:t>
            </w:r>
            <w:r w:rsidRPr="000D1D85">
              <w:rPr>
                <w:rFonts w:cstheme="minorHAnsi"/>
              </w:rPr>
              <w:t xml:space="preserve">] OR </w:t>
            </w:r>
            <w:r w:rsidRPr="000D1D85">
              <w:rPr>
                <w:rFonts w:cstheme="minorHAnsi"/>
              </w:rPr>
              <w:t>sengstaken</w:t>
            </w:r>
            <w:r w:rsidRPr="000D1D85">
              <w:rPr>
                <w:rFonts w:cstheme="minorHAnsi"/>
              </w:rPr>
              <w:t>[</w:t>
            </w:r>
            <w:r w:rsidRPr="000D1D85">
              <w:rPr>
                <w:rFonts w:cstheme="minorHAnsi"/>
              </w:rPr>
              <w:t>TIAB</w:t>
            </w:r>
            <w:r w:rsidRPr="000D1D85">
              <w:rPr>
                <w:rFonts w:cstheme="minorHAnsi"/>
              </w:rPr>
              <w:t xml:space="preserve">] OR </w:t>
            </w:r>
            <w:r w:rsidRPr="000D1D85">
              <w:rPr>
                <w:rFonts w:cstheme="minorHAnsi"/>
              </w:rPr>
              <w:t>Rusch</w:t>
            </w:r>
            <w:r w:rsidRPr="000D1D85">
              <w:rPr>
                <w:rFonts w:cstheme="minorHAnsi"/>
              </w:rPr>
              <w:t xml:space="preserve"> [</w:t>
            </w:r>
            <w:r w:rsidRPr="000D1D85">
              <w:rPr>
                <w:rFonts w:cstheme="minorHAnsi"/>
              </w:rPr>
              <w:t>TIAB</w:t>
            </w:r>
            <w:r w:rsidRPr="000D1D85">
              <w:rPr>
                <w:rFonts w:cstheme="minorHAnsi"/>
              </w:rPr>
              <w:t>] OR  “</w:t>
            </w:r>
            <w:r w:rsidRPr="000D1D85">
              <w:rPr>
                <w:rFonts w:cstheme="minorHAnsi"/>
              </w:rPr>
              <w:t>foley</w:t>
            </w:r>
            <w:r w:rsidRPr="000D1D85">
              <w:rPr>
                <w:rFonts w:cstheme="minorHAnsi"/>
              </w:rPr>
              <w:t xml:space="preserve"> catheter “ [</w:t>
            </w:r>
            <w:r w:rsidRPr="000D1D85">
              <w:rPr>
                <w:rFonts w:cstheme="minorHAnsi"/>
              </w:rPr>
              <w:t>TiAB</w:t>
            </w:r>
            <w:r w:rsidRPr="000D1D85">
              <w:rPr>
                <w:rFonts w:cstheme="minorHAnsi"/>
              </w:rPr>
              <w:t xml:space="preserve">] OR “vacuum force” [TW] OR </w:t>
            </w:r>
            <w:r w:rsidRPr="000D1D85">
              <w:rPr>
                <w:rFonts w:cstheme="minorHAnsi"/>
              </w:rPr>
              <w:t>inpress</w:t>
            </w:r>
            <w:r w:rsidRPr="000D1D85">
              <w:rPr>
                <w:rFonts w:cstheme="minorHAnsi"/>
              </w:rPr>
              <w:t xml:space="preserve">[TW] OR packing [TW] OR tamponade [TW] OR Compression[TW] OR </w:t>
            </w:r>
            <w:r w:rsidRPr="000D1D85">
              <w:rPr>
                <w:rFonts w:cstheme="minorHAnsi"/>
              </w:rPr>
              <w:t>UBT</w:t>
            </w:r>
            <w:r w:rsidRPr="000D1D85">
              <w:rPr>
                <w:rFonts w:cstheme="minorHAnsi"/>
              </w:rPr>
              <w:t xml:space="preserve"> [</w:t>
            </w:r>
            <w:r w:rsidRPr="000D1D85">
              <w:rPr>
                <w:rFonts w:cstheme="minorHAnsi"/>
              </w:rPr>
              <w:t>TIAB</w:t>
            </w:r>
            <w:r w:rsidRPr="000D1D85">
              <w:rPr>
                <w:rFonts w:cstheme="minorHAnsi"/>
              </w:rPr>
              <w:t>])</w:t>
            </w:r>
          </w:p>
          <w:p w:rsidR="00E04E2F" w:rsidRPr="000D1D85" w:rsidP="00E04E2F">
            <w:pPr>
              <w:spacing w:after="0" w:line="240" w:lineRule="auto"/>
              <w:rPr>
                <w:rFonts w:eastAsia="Arial" w:cstheme="minorHAnsi"/>
              </w:rPr>
            </w:pPr>
          </w:p>
        </w:tc>
      </w:tr>
      <w:tr w:rsidTr="00E04E2F">
        <w:tblPrEx>
          <w:tblW w:w="8781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4-</w:t>
            </w:r>
          </w:p>
        </w:tc>
        <w:tc>
          <w:tcPr>
            <w:tcW w:w="752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after="0" w:line="240" w:lineRule="auto"/>
              <w:rPr>
                <w:rFonts w:cstheme="minorHAnsi"/>
              </w:rPr>
            </w:pPr>
            <w:r w:rsidRPr="000D1D85">
              <w:rPr>
                <w:rFonts w:cstheme="minorHAnsi"/>
                <w:color w:val="333333"/>
                <w:shd w:val="clear" w:color="auto" w:fill="F8F8F8"/>
              </w:rPr>
              <w:t xml:space="preserve"> 1 OR 2 OR 3</w:t>
            </w:r>
          </w:p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MS PGothic" w:cstheme="minorHAnsi"/>
                <w:b/>
              </w:rPr>
            </w:pPr>
          </w:p>
        </w:tc>
      </w:tr>
      <w:tr w:rsidTr="00E04E2F">
        <w:tblPrEx>
          <w:tblW w:w="8781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752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Arial" w:cstheme="minorHAnsi"/>
              </w:rPr>
            </w:pPr>
            <w:r w:rsidRPr="000D1D85">
              <w:rPr>
                <w:rStyle w:val="Strong"/>
                <w:rFonts w:eastAsia="MS PGothic" w:cstheme="minorHAnsi"/>
                <w:color w:val="333333"/>
                <w:shd w:val="clear" w:color="auto" w:fill="FCFFFE"/>
              </w:rPr>
              <w:t>NOT ("Animals"[Mesh] NOT ("Animals"[Mesh] AND "Humans"[Mesh]))</w:t>
            </w:r>
          </w:p>
        </w:tc>
      </w:tr>
      <w:tr w:rsidTr="00E04E2F">
        <w:tblPrEx>
          <w:tblW w:w="8781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4-Date Filter</w:t>
            </w:r>
          </w:p>
        </w:tc>
        <w:tc>
          <w:tcPr>
            <w:tcW w:w="752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</w:tr>
    </w:tbl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212121"/>
          <w:bdr w:val="none" w:sz="0" w:space="0" w:color="auto" w:frame="1"/>
        </w:rPr>
      </w:pPr>
    </w:p>
    <w:p w:rsidR="00E04E2F" w:rsidRPr="000D1D85" w:rsidP="00E04E2F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spacing w:after="0" w:line="240" w:lineRule="auto"/>
        <w:jc w:val="center"/>
        <w:textAlignment w:val="baseline"/>
        <w:rPr>
          <w:rFonts w:eastAsia="Times New Roman" w:cstheme="minorHAnsi"/>
          <w:color w:val="212121"/>
        </w:rPr>
      </w:pPr>
      <w:r w:rsidRPr="000D1D85">
        <w:rPr>
          <w:rFonts w:eastAsia="Times New Roman" w:cstheme="minorHAnsi"/>
          <w:color w:val="212121"/>
          <w:bdr w:val="none" w:sz="0" w:space="0" w:color="auto" w:frame="1"/>
        </w:rPr>
        <w:t>EMBASE</w:t>
      </w:r>
      <w:r w:rsidRPr="000D1D85">
        <w:rPr>
          <w:rFonts w:eastAsia="Times New Roman" w:cstheme="minorHAnsi"/>
          <w:color w:val="212121"/>
          <w:bdr w:val="none" w:sz="0" w:space="0" w:color="auto" w:frame="1"/>
        </w:rPr>
        <w:t xml:space="preserve"> DATABASE</w:t>
      </w: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tbl>
      <w:tblPr>
        <w:tblW w:w="80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72"/>
        <w:gridCol w:w="7020"/>
      </w:tblGrid>
      <w:tr w:rsidTr="00AB40F5">
        <w:tblPrEx>
          <w:tblW w:w="8092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Concept</w:t>
            </w:r>
            <w:r w:rsidRPr="000D1D85">
              <w:rPr>
                <w:rFonts w:eastAsia="Times New Roman" w:cstheme="minorHAnsi"/>
              </w:rPr>
              <w:t> </w:t>
            </w:r>
          </w:p>
        </w:tc>
        <w:tc>
          <w:tcPr>
            <w:tcW w:w="702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Search string</w:t>
            </w:r>
            <w:r w:rsidRPr="000D1D85">
              <w:rPr>
                <w:rFonts w:eastAsia="Times New Roman" w:cstheme="minorHAnsi"/>
              </w:rPr>
              <w:t> 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#1-</w:t>
            </w:r>
            <w:r w:rsidRPr="000D1D85">
              <w:rPr>
                <w:rFonts w:eastAsia="Times New Roman" w:cstheme="minorHAnsi"/>
              </w:rPr>
              <w:t> 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 'intrauterine ballo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#2</w:t>
            </w:r>
            <w:r w:rsidRPr="000D1D85">
              <w:rPr>
                <w:rFonts w:eastAsia="Times New Roman" w:cstheme="minorHAnsi"/>
              </w:rPr>
              <w:t xml:space="preserve">- 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>('catheters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condom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surgical glove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balloon occlus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occlusion balloon catheter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pressure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condom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balloon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glove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induced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etraction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Bakri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force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inpress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acking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amponade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ompression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) AND ('postpartum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uterus bleeding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placenta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revia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uterus invers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placenta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ccreta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olutio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placentae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uterine artery embolizat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uterus contract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uterine atony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“atonic uterus”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“postpartum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”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“postpartum haemorrhage”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“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omplication”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“delivery complication”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“labour complication”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) 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0D1D85">
              <w:rPr>
                <w:rFonts w:eastAsia="Times New Roman" w:cstheme="minorHAnsi"/>
                <w:b/>
                <w:bCs/>
              </w:rPr>
              <w:t>#3-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>('uterus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uterine cervix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pelvis floor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obstetric delivery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induct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pregnancy complicat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terine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lacenta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OBSTETRIC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ostpartum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esarean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aesarean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pregnancy complication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pregnancy complication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 AND ('bleeding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operative blood loss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obstetric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 'artificial embolizat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bleeding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a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blood los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tonic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tony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loss of blood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 AND ('catheters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condom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surgical glove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balloon occlusion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 'occlusion balloon catheter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'pressure'/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exp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condom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balloon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glove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induced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etraction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Bakri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force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inpress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acking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amponade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ompression:ti,ab,d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 xml:space="preserve">#4 – 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 </w:t>
            </w:r>
            <w:r w:rsidRPr="000D1D85">
              <w:rPr>
                <w:rFonts w:cstheme="minorHAnsi"/>
                <w:color w:val="333333"/>
                <w:shd w:val="clear" w:color="auto" w:fill="F8F8F8"/>
              </w:rPr>
              <w:t>1 OR 2 OR 3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0D1D85">
              <w:rPr>
                <w:rFonts w:eastAsia="Times New Roman" w:cstheme="minorHAnsi"/>
                <w:b/>
                <w:bCs/>
              </w:rPr>
              <w:t xml:space="preserve">#5 - </w:t>
            </w:r>
            <w:r w:rsidRPr="000D1D85">
              <w:rPr>
                <w:rFonts w:eastAsia="Times New Roman" w:cstheme="minorHAnsi"/>
              </w:rPr>
              <w:t>Exclude Publication types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NOT ('letter'/it OR 'editorial'/it OR 'note'/it)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</w:tr>
    </w:tbl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212121"/>
          <w:bdr w:val="none" w:sz="0" w:space="0" w:color="auto" w:frame="1"/>
        </w:rPr>
      </w:pPr>
    </w:p>
    <w:p w:rsidR="00E04E2F" w:rsidRPr="000D1D85" w:rsidP="00E04E2F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spacing w:after="0" w:line="240" w:lineRule="auto"/>
        <w:jc w:val="center"/>
        <w:textAlignment w:val="baseline"/>
        <w:rPr>
          <w:rFonts w:eastAsia="Times New Roman" w:cstheme="minorHAnsi"/>
          <w:color w:val="212121"/>
        </w:rPr>
      </w:pPr>
      <w:r w:rsidRPr="000D1D85">
        <w:rPr>
          <w:rFonts w:eastAsia="Times New Roman" w:cstheme="minorHAnsi"/>
          <w:color w:val="212121"/>
          <w:bdr w:val="none" w:sz="0" w:space="0" w:color="auto" w:frame="1"/>
        </w:rPr>
        <w:t>Cinahl</w:t>
      </w:r>
      <w:r w:rsidRPr="000D1D85">
        <w:rPr>
          <w:rFonts w:eastAsia="Times New Roman" w:cstheme="minorHAnsi"/>
          <w:color w:val="212121"/>
          <w:bdr w:val="none" w:sz="0" w:space="0" w:color="auto" w:frame="1"/>
        </w:rPr>
        <w:t xml:space="preserve"> DATABASE</w:t>
      </w: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tbl>
      <w:tblPr>
        <w:tblW w:w="80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72"/>
        <w:gridCol w:w="7020"/>
      </w:tblGrid>
      <w:tr w:rsidTr="00AB40F5">
        <w:tblPrEx>
          <w:tblW w:w="8092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Concept</w:t>
            </w:r>
            <w:r w:rsidRPr="000D1D85">
              <w:rPr>
                <w:rFonts w:eastAsia="Times New Roman" w:cstheme="minorHAnsi"/>
              </w:rPr>
              <w:t> </w:t>
            </w:r>
          </w:p>
        </w:tc>
        <w:tc>
          <w:tcPr>
            <w:tcW w:w="702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Search string</w:t>
            </w:r>
            <w:r w:rsidRPr="000D1D85">
              <w:rPr>
                <w:rFonts w:eastAsia="Times New Roman" w:cstheme="minorHAnsi"/>
              </w:rPr>
              <w:t> 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#1 -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>(MH "Uterine Inertia/TH") OR (MH "Uterine Balloon Tamponade+")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0D1D85">
              <w:rPr>
                <w:rFonts w:eastAsia="Times New Roman" w:cstheme="minorHAnsi"/>
                <w:b/>
                <w:bCs/>
              </w:rPr>
              <w:t>#2 -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((MH "Catheters+") OR (MH "Condoms+") OR (MH "Gloves+") OR TI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AB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condom* OR balloon* OR glove* OR "vacuum induced" OR retraction OR TI Bakri OR AB Bakri OR TI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AB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TI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AB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TI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 OR AB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 OR "vacuum force"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inpress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packing OR tamponade OR compression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") AND ((MH "POSTPARTUM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+") OR (MH "UTERINE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+") OR (MH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ESAREA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SECTION +") OR (MH "PLACENTA PRAEVIA+") OR (MH "UTERINE INVERSION+") OR (MH "PLACENTA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CCRETA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+") OR (MH "POSTNATAL PERIOD+") OR (MH "PREGNANCY OUTCOMES+") OR (MH "UTERINE INERTIA+") OR (MH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BRUPTIO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PLACENTAE +") OR (MH "Pregnancy Complications, Hematologic+") OR (MH "Uterine Artery Embolization+") OR (MH "Uterine Contraction+") OR "uterine atony")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rPr>
          <w:trHeight w:val="62"/>
        </w:trPr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#3</w:t>
            </w:r>
            <w:r w:rsidRPr="000D1D85">
              <w:rPr>
                <w:rFonts w:eastAsia="Times New Roman" w:cstheme="minorHAnsi"/>
              </w:rPr>
              <w:t xml:space="preserve">-  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cstheme="minorHAnsi"/>
                <w:color w:val="393939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>((MH "UTERUS+") OR (MH "CERVIX+") OR (MH "Delivery, Obstetric+") OR (MH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, Induced+") OR (MH "pregnancy COMPLICATIONS+") OR uterine OR placenta OR "OBSTETRIC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" OR postpartum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esarea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caesarean OR "pregnancy complication" OR "pregnancy complications") AND ((MH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+") OR (MH "blood loss, surgical +") OR (MH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+") OR (MH "Embolization, Therapeutic+")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" OR bleeding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*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a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* OR "blood loss" OR atonic OR atony OR "loss of blood") AND ((MH "Catheters+") OR (MH "Condoms+") OR (MH "Gloves+") OR condom* OR balloon* OR glove* OR "vacuum induced" OR retraction OR TI Bakri OR AB Bakri OR TI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AB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TI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AB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TI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 OR AB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 OR "vacuum force"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inpress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packing OR tamponade OR Compression OR TI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AB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#4-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 #1 OR #2 OR #3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07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#5-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</w:tr>
    </w:tbl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spacing w:after="0" w:line="240" w:lineRule="auto"/>
        <w:jc w:val="center"/>
        <w:textAlignment w:val="baseline"/>
        <w:rPr>
          <w:rFonts w:eastAsia="Times New Roman" w:cstheme="minorHAnsi"/>
          <w:color w:val="212121"/>
        </w:rPr>
      </w:pPr>
      <w:r w:rsidRPr="000D1D85">
        <w:rPr>
          <w:rFonts w:eastAsia="Times New Roman" w:cstheme="minorHAnsi"/>
          <w:color w:val="212121"/>
          <w:bdr w:val="none" w:sz="0" w:space="0" w:color="auto" w:frame="1"/>
        </w:rPr>
        <w:t>Cochrane DATABASE</w:t>
      </w: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tbl>
      <w:tblPr>
        <w:tblW w:w="80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191"/>
        <w:gridCol w:w="6840"/>
      </w:tblGrid>
      <w:tr w:rsidTr="00AB40F5">
        <w:tblPrEx>
          <w:tblW w:w="8031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/>
        </w:tblPrEx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Concept</w:t>
            </w:r>
            <w:r w:rsidRPr="000D1D85">
              <w:rPr>
                <w:rFonts w:eastAsia="Times New Roman" w:cstheme="minorHAnsi"/>
              </w:rPr>
              <w:t> </w:t>
            </w:r>
          </w:p>
        </w:tc>
        <w:tc>
          <w:tcPr>
            <w:tcW w:w="684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Search string</w:t>
            </w:r>
            <w:r w:rsidRPr="000D1D85">
              <w:rPr>
                <w:rFonts w:eastAsia="Times New Roman" w:cstheme="minorHAnsi"/>
              </w:rPr>
              <w:t> </w:t>
            </w:r>
          </w:p>
        </w:tc>
      </w:tr>
      <w:tr w:rsidTr="00AB40F5">
        <w:tblPrEx>
          <w:tblW w:w="8031" w:type="dxa"/>
          <w:tblCellMar>
            <w:left w:w="0" w:type="dxa"/>
            <w:right w:w="0" w:type="dxa"/>
          </w:tblCellMar>
          <w:tblLook w:val="04A0"/>
        </w:tblPrEx>
        <w:tc>
          <w:tcPr>
            <w:tcW w:w="119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1 -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[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m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"Uterine Inertia/therapy"] OR [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m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"Uterine Balloon Tamponade"]</w:t>
            </w:r>
          </w:p>
        </w:tc>
      </w:tr>
      <w:tr w:rsidTr="00AB40F5">
        <w:tblPrEx>
          <w:tblW w:w="8031" w:type="dxa"/>
          <w:tblCellMar>
            <w:left w:w="0" w:type="dxa"/>
            <w:right w:w="0" w:type="dxa"/>
          </w:tblCellMar>
          <w:tblLook w:val="04A0"/>
        </w:tblPrEx>
        <w:tc>
          <w:tcPr>
            <w:tcW w:w="1191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#2 - 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>(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Catheters, Indwelling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ondoms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Gloves, Surgical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Balloon Occlusion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Pressure]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condom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balloon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glove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induced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etraction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Bakri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force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inpress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acking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amponade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ompression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 AND (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OSTPARTUM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UTERINE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ESAREA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SECTION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LACENTA PREVIA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UTERINE INVERSION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LACENTA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CCRETA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OSTPARTUM PERIOD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REGNANCY OUTCOME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UTERINE INERTIA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BRUPTIO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PLACENTAE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regnancy Complications, Hematologic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Uterine Artery Embolization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Uterine Contraction"] OR "uterine atony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</w:t>
            </w:r>
          </w:p>
        </w:tc>
      </w:tr>
      <w:tr w:rsidTr="00AB40F5">
        <w:tblPrEx>
          <w:tblW w:w="8031" w:type="dxa"/>
          <w:tblCellMar>
            <w:left w:w="0" w:type="dxa"/>
            <w:right w:w="0" w:type="dxa"/>
          </w:tblCellMar>
          <w:tblLook w:val="04A0"/>
        </w:tblPrEx>
        <w:tc>
          <w:tcPr>
            <w:tcW w:w="119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#3 – 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after="0" w:line="240" w:lineRule="auto"/>
              <w:rPr>
                <w:rFonts w:eastAsia="Arial" w:cstheme="minorHAnsi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>(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UTERUS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CERVIX UTERI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ELVIC FLOOR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Delivery, Obstetric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, Induced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, Obstetric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pregnancy COMPLICATIONS"]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terine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lacenta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OBSTETRIC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ostpartum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esarean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aesarean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pregnancy complication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pregnancy complication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 AND (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blood loss, surgical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Embolization, Therapeutic"]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bleeding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a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blood loss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tonic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atony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loss of blood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 AND (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Catheters, Indwelling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ondoms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Gloves, Surgical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"Balloon Occlusion"] OR [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m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Pressure] OR condom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balloon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glove*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induced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etraction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Bakri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"vacuum force":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inpress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packing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tamponade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ompression:ti,ab,kw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:ti,ab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</w:t>
            </w:r>
          </w:p>
        </w:tc>
      </w:tr>
      <w:tr w:rsidTr="00AB40F5">
        <w:tblPrEx>
          <w:tblW w:w="8031" w:type="dxa"/>
          <w:tblCellMar>
            <w:left w:w="0" w:type="dxa"/>
            <w:right w:w="0" w:type="dxa"/>
          </w:tblCellMar>
          <w:tblLook w:val="04A0"/>
        </w:tblPrEx>
        <w:tc>
          <w:tcPr>
            <w:tcW w:w="119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4-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after="0" w:line="240" w:lineRule="auto"/>
              <w:rPr>
                <w:rFonts w:cstheme="minorHAnsi"/>
              </w:rPr>
            </w:pPr>
            <w:r w:rsidRPr="000D1D85">
              <w:rPr>
                <w:rFonts w:cstheme="minorHAnsi"/>
                <w:color w:val="333333"/>
                <w:shd w:val="clear" w:color="auto" w:fill="F8F8F8"/>
              </w:rPr>
              <w:t xml:space="preserve"> 1 OR 2 OR 3</w:t>
            </w:r>
          </w:p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MS PGothic" w:cstheme="minorHAnsi"/>
                <w:b/>
              </w:rPr>
            </w:pPr>
          </w:p>
        </w:tc>
      </w:tr>
      <w:tr w:rsidTr="00AB40F5">
        <w:tblPrEx>
          <w:tblW w:w="8031" w:type="dxa"/>
          <w:tblCellMar>
            <w:left w:w="0" w:type="dxa"/>
            <w:right w:w="0" w:type="dxa"/>
          </w:tblCellMar>
          <w:tblLook w:val="04A0"/>
        </w:tblPrEx>
        <w:tc>
          <w:tcPr>
            <w:tcW w:w="119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Arial" w:cstheme="minorHAnsi"/>
              </w:rPr>
            </w:pPr>
            <w:r w:rsidRPr="000D1D85">
              <w:rPr>
                <w:rStyle w:val="Strong"/>
                <w:rFonts w:eastAsia="MS PGothic" w:cstheme="minorHAnsi"/>
                <w:color w:val="333333"/>
                <w:shd w:val="clear" w:color="auto" w:fill="FCFFFE"/>
              </w:rPr>
              <w:t xml:space="preserve">Central Trials Registry only </w:t>
            </w:r>
          </w:p>
        </w:tc>
      </w:tr>
      <w:tr w:rsidTr="00AB40F5">
        <w:tblPrEx>
          <w:tblW w:w="8031" w:type="dxa"/>
          <w:tblCellMar>
            <w:left w:w="0" w:type="dxa"/>
            <w:right w:w="0" w:type="dxa"/>
          </w:tblCellMar>
          <w:tblLook w:val="04A0"/>
        </w:tblPrEx>
        <w:tc>
          <w:tcPr>
            <w:tcW w:w="1191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4-Date Filter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</w:tr>
    </w:tbl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p w:rsidR="00E04E2F" w:rsidRPr="000D1D85" w:rsidP="00E04E2F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spacing w:after="0" w:line="240" w:lineRule="auto"/>
        <w:jc w:val="center"/>
        <w:textAlignment w:val="baseline"/>
        <w:rPr>
          <w:rFonts w:eastAsia="Times New Roman" w:cstheme="minorHAnsi"/>
          <w:color w:val="212121"/>
        </w:rPr>
      </w:pPr>
      <w:r w:rsidRPr="000D1D85">
        <w:rPr>
          <w:rFonts w:eastAsia="Times New Roman" w:cstheme="minorHAnsi"/>
          <w:color w:val="212121"/>
          <w:bdr w:val="none" w:sz="0" w:space="0" w:color="auto" w:frame="1"/>
        </w:rPr>
        <w:t>LILACS DATABASE</w:t>
      </w:r>
    </w:p>
    <w:p w:rsidR="00E04E2F" w:rsidRPr="000D1D85" w:rsidP="00E04E2F">
      <w:pPr>
        <w:pStyle w:val="xmsonormal"/>
        <w:shd w:val="clear" w:color="auto" w:fill="FFFFFF" w:themeFill="background1"/>
        <w:spacing w:before="0" w:beforeAutospacing="0" w:after="0" w:afterAutospacing="0"/>
        <w:rPr>
          <w:rFonts w:eastAsia="Calibri" w:asciiTheme="minorHAnsi" w:hAnsiTheme="minorHAnsi" w:cstheme="minorHAnsi"/>
          <w:sz w:val="22"/>
          <w:szCs w:val="22"/>
          <w:lang w:val="en-GB"/>
        </w:rPr>
      </w:pPr>
    </w:p>
    <w:tbl>
      <w:tblPr>
        <w:tblW w:w="80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52"/>
        <w:gridCol w:w="6840"/>
      </w:tblGrid>
      <w:tr w:rsidTr="00AB40F5">
        <w:tblPrEx>
          <w:tblW w:w="8092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Concept</w:t>
            </w:r>
            <w:r w:rsidRPr="000D1D85">
              <w:rPr>
                <w:rFonts w:eastAsia="Times New Roman" w:cstheme="minorHAnsi"/>
              </w:rPr>
              <w:t> </w:t>
            </w:r>
          </w:p>
        </w:tc>
        <w:tc>
          <w:tcPr>
            <w:tcW w:w="684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  <w:b/>
                <w:bCs/>
              </w:rPr>
              <w:t>Search string</w:t>
            </w:r>
            <w:r w:rsidRPr="000D1D85">
              <w:rPr>
                <w:rFonts w:eastAsia="Times New Roman" w:cstheme="minorHAnsi"/>
              </w:rPr>
              <w:t> 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1 -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(MH: (Uterine Inertia/TH)) OR (MH: (Uterine Balloon Tamponade))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#2 - 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((MH:  (Catheters, Indwelling)) OR (MH:  (Condoms)) OR (MH:  (Gloves, Surgical)) OR (MH:  (Balloon Occlusion)) OR (MH:  (Pressure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UBT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UBT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condom* OR balloon* OR glove* OR (vacuum induced) OR retraction OR (TI: (Bakri)) OR (AB: (Bakri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sengstake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sengstake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Rusc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Rusc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foley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catheter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foley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catheter)) OR (vacuum force) OR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inpress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OR packing OR tamponade OR compression OR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static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techniques)) AND ((MH:  (POSTPARTUM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RRHAGE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)) OR (MH:  (UTERINE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RRHAGE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CESAREA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SECTION )) OR (MH:  (PLACENTA PREVIA)) OR (MH:  (UTERINE INVERSION)) OR (MH:  (PLACENTA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ACCRETA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MH:  (POSTPARTUM PERIOD)) OR (MH: (PREGNANCY OUTCOME)) OR (MH:  (UTERINE INERTIA)) OR 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ABRUPTIO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PLACENTAE )) OR (MH:  (Pregnancy Complications, Hematologic)) OR (MH:  (Uterine Artery Embolization)) OR (MH:  (Uterine Contraction)) OR (uterine atony))</w:t>
            </w:r>
            <w:r w:rsidRPr="000D1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#3 – 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after="0" w:line="240" w:lineRule="auto"/>
              <w:rPr>
                <w:rFonts w:cstheme="minorHAnsi"/>
                <w:color w:val="393939"/>
                <w:shd w:val="clear" w:color="auto" w:fill="F5F5F5"/>
              </w:rPr>
            </w:pPr>
            <w:r w:rsidRPr="000D1D85">
              <w:rPr>
                <w:rFonts w:cstheme="minorHAnsi"/>
                <w:color w:val="393939"/>
                <w:shd w:val="clear" w:color="auto" w:fill="F5F5F5"/>
              </w:rPr>
              <w:t>((MH:  (UTERUS)) OR (MH:  (CERVIX UTERI)) OR (MH:  (PELVIC FLOOR)) OR (MH:  (Delivery, Obstetric)) OR (MH: 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, Induced)) OR (MH: 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, Obstetric)) OR (MH:  (pregnancy COMPLICATIONS)) OR uterine OR placenta OR (OBSTETRIC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LABOR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) OR postpartum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cesarea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caesarean OR (pregnancy complication) OR (pregnancy complications)) AND ((MH: 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e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 OR (MH:  (blood loss, surgical)) OR (MH: 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)) OR (MH:  (Embolization, Therapeutic)) OR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static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techniques) OR bleeding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*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haemorrhag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* OR (blood loss) OR atonic OR atony OR (loss of blood)) AND ((MH:  (Catheters, Indwelling)) OR (MH:  (Condoms)) OR (MH:  (Gloves, Surgical)) OR (MH:  (Balloon Occlusion)) OR (MH:  (Pressure)) OR condom* OR balloon* OR glove* OR (vacuum induced) OR retraction OR (TI: (Bakri)) OR (AB: (Bakri)) OR (TI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 OR (AB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sengstaken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 OR (TI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 OR (AB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Rusch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 OR (TI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)) OR (AB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foley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catheter)) OR (vacuum force) OR 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inpress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 xml:space="preserve"> OR packing OR tamponade OR compression OR (TI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 OR (AB: (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UBT</w:t>
            </w:r>
            <w:r w:rsidRPr="000D1D85">
              <w:rPr>
                <w:rFonts w:cstheme="minorHAnsi"/>
                <w:color w:val="393939"/>
                <w:shd w:val="clear" w:color="auto" w:fill="F5F5F5"/>
              </w:rPr>
              <w:t>)))</w:t>
            </w:r>
          </w:p>
        </w:tc>
      </w:tr>
      <w:tr w:rsidTr="00AB40F5">
        <w:tblPrEx>
          <w:tblW w:w="8092" w:type="dxa"/>
          <w:tblCellMar>
            <w:left w:w="0" w:type="dxa"/>
            <w:right w:w="0" w:type="dxa"/>
          </w:tblCellMar>
          <w:tblLook w:val="04A0"/>
        </w:tblPrEx>
        <w:tc>
          <w:tcPr>
            <w:tcW w:w="125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 xml:space="preserve">#4 – </w:t>
            </w:r>
          </w:p>
          <w:p w:rsidR="00E04E2F" w:rsidRPr="000D1D85" w:rsidP="00E04E2F">
            <w:pPr>
              <w:spacing w:beforeAutospacing="1" w:after="0" w:line="240" w:lineRule="auto"/>
              <w:textAlignment w:val="baseline"/>
              <w:rPr>
                <w:rFonts w:eastAsia="Times New Roman" w:cstheme="minorHAnsi"/>
              </w:rPr>
            </w:pPr>
            <w:r w:rsidRPr="000D1D85">
              <w:rPr>
                <w:rFonts w:eastAsia="Times New Roman" w:cstheme="minorHAnsi"/>
              </w:rPr>
              <w:t>#1 OR #2 OR #3</w:t>
            </w:r>
          </w:p>
        </w:tc>
        <w:tc>
          <w:tcPr>
            <w:tcW w:w="684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</w:pP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((MH:  (Uterine Inertia/TH)) OR (MH:  (Uterine Balloon Tamponade))) OR </w:t>
            </w:r>
          </w:p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</w:pP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(((MH:  (Catheters, Indwelling)) OR (MH:  (Condoms)) OR (MH:  (Gloves, Surgical)) OR (MH:  (Balloon Occlusion)) OR (MH:  (Pressure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UBT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UBT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condom* OR balloon* OR glove* OR (vacuum induced) OR retraction OR (TI: (Bakri)) OR (AB: (Bakri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sengstake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sengstake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Rusc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Rusc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foley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catheter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foley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catheter)) OR (vacuum force) OR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inpress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OR packing OR tamponade OR compression OR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static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techniques)) AND ((MH:  (POSTPARTUM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RRHAGE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)) OR (MH:  (UTERINE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RRHAGE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CESAREA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SECTION )) OR (MH:  (PLACENTA PREVIA)) OR (MH:  (UTERINE INVERSION)) OR (MH:  (PLACENTA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ACCRETA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MH:  (POSTPARTUM PERIOD)) OR (MH: (PREGNANCY OUTCOME)) OR (MH:  (UTERINE INERTIA)) OR 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ABRUPTIO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PLACENTAE )) OR (MH:  (Pregnancy Complications, Hematologic)) OR (MH:  (Uterine Artery Embolization)) OR (MH:  (Uterine Contraction)) OR (uterine atony))) OR </w:t>
            </w:r>
          </w:p>
          <w:p w:rsidR="00E04E2F" w:rsidRPr="000D1D85" w:rsidP="00E04E2F">
            <w:pPr>
              <w:pStyle w:val="xmsonormal"/>
              <w:spacing w:after="0" w:afterAutospacing="0"/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</w:pP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(((MH:  (UTERUS)) OR (MH:  (CERVIX UTERI)) OR (MH:  (PELVIC FLOOR)) OR (MH:  (Delivery, Obstetric)) OR 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Labor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, Induced)) OR 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Labor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, Obstetric)) OR (MH:  (pregnancy COMPLICATIONS)) OR uterine OR placenta OR (OBSTETRIC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LABOR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) OR postpartum OR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cesarea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OR caesarean OR (pregnancy complication) OR (pregnancy complications)) AND (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rrhage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MH:  (blood loss, surgical)) OR (MH: 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static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Techniques)) OR (MH:  (Embolization, Therapeutic)) OR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static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techniques) OR bleeding OR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emorrhag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* OR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haemorrhag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* OR (blood loss) OR atonic OR atony OR (loss of blood)) AND ((MH:  (Catheters, Indwelling)) OR (MH:  (Condoms)) OR (MH:  (Gloves, Surgical)) OR (MH:  (Balloon Occlusion)) OR (MH:  (Pressure)) OR condom* OR balloon* OR glove* OR (vacuum induced) OR retraction OR (TI: (Bakri)) OR (AB: (Bakri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sengstake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sengstaken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Rusc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Rusch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foley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catheter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foley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catheter)) OR (vacuum force) OR 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inpress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 xml:space="preserve"> OR packing OR tamponade OR compression OR (TI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UBT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 OR (AB: (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UBT</w:t>
            </w:r>
            <w:r w:rsidRPr="000D1D85">
              <w:rPr>
                <w:rFonts w:asciiTheme="minorHAnsi" w:hAnsiTheme="minorHAnsi" w:cstheme="minorHAnsi"/>
                <w:color w:val="393939"/>
                <w:sz w:val="22"/>
                <w:szCs w:val="22"/>
                <w:shd w:val="clear" w:color="auto" w:fill="F5F5F5"/>
                <w:lang w:val="en-GB"/>
              </w:rPr>
              <w:t>))))</w:t>
            </w:r>
          </w:p>
        </w:tc>
      </w:tr>
    </w:tbl>
    <w:p w:rsidR="00143603" w:rsidP="00E04E2F">
      <w:pPr>
        <w:spacing w:after="0" w:line="240" w:lineRule="auto"/>
      </w:pPr>
    </w:p>
    <w:sectPr w:rsidSect="00737777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E2F"/>
    <w:rsid w:val="0001061C"/>
    <w:rsid w:val="000112E6"/>
    <w:rsid w:val="00011A6A"/>
    <w:rsid w:val="000228BF"/>
    <w:rsid w:val="00026A2D"/>
    <w:rsid w:val="00031AC0"/>
    <w:rsid w:val="00034749"/>
    <w:rsid w:val="00041236"/>
    <w:rsid w:val="00050DDE"/>
    <w:rsid w:val="000514AE"/>
    <w:rsid w:val="00077746"/>
    <w:rsid w:val="00077B4C"/>
    <w:rsid w:val="0008128F"/>
    <w:rsid w:val="00086DB1"/>
    <w:rsid w:val="000B2C3D"/>
    <w:rsid w:val="000B79D3"/>
    <w:rsid w:val="000D1D85"/>
    <w:rsid w:val="000E0F14"/>
    <w:rsid w:val="001202A7"/>
    <w:rsid w:val="0012716D"/>
    <w:rsid w:val="00131C56"/>
    <w:rsid w:val="001332DA"/>
    <w:rsid w:val="00143603"/>
    <w:rsid w:val="00164EE5"/>
    <w:rsid w:val="00171068"/>
    <w:rsid w:val="00183B9E"/>
    <w:rsid w:val="001A60DD"/>
    <w:rsid w:val="001B016E"/>
    <w:rsid w:val="001B302E"/>
    <w:rsid w:val="001B7EBD"/>
    <w:rsid w:val="001C0E63"/>
    <w:rsid w:val="001C600C"/>
    <w:rsid w:val="001E54F1"/>
    <w:rsid w:val="001F1646"/>
    <w:rsid w:val="001F4164"/>
    <w:rsid w:val="0021584C"/>
    <w:rsid w:val="00221103"/>
    <w:rsid w:val="00221480"/>
    <w:rsid w:val="002307FA"/>
    <w:rsid w:val="002327AD"/>
    <w:rsid w:val="00247BAF"/>
    <w:rsid w:val="0026367B"/>
    <w:rsid w:val="00281CC9"/>
    <w:rsid w:val="0029140A"/>
    <w:rsid w:val="002926D3"/>
    <w:rsid w:val="00294B1F"/>
    <w:rsid w:val="00297246"/>
    <w:rsid w:val="002B674A"/>
    <w:rsid w:val="002C5203"/>
    <w:rsid w:val="003178C8"/>
    <w:rsid w:val="0032232B"/>
    <w:rsid w:val="00327659"/>
    <w:rsid w:val="0034448F"/>
    <w:rsid w:val="00352126"/>
    <w:rsid w:val="003643D1"/>
    <w:rsid w:val="00374F28"/>
    <w:rsid w:val="0037637A"/>
    <w:rsid w:val="00382BCF"/>
    <w:rsid w:val="003834ED"/>
    <w:rsid w:val="003877E3"/>
    <w:rsid w:val="00391E5B"/>
    <w:rsid w:val="00393DBA"/>
    <w:rsid w:val="003A3C82"/>
    <w:rsid w:val="003A5C2E"/>
    <w:rsid w:val="003B0AD7"/>
    <w:rsid w:val="003D10B3"/>
    <w:rsid w:val="003D7DEA"/>
    <w:rsid w:val="003E3EA5"/>
    <w:rsid w:val="0041562E"/>
    <w:rsid w:val="00433348"/>
    <w:rsid w:val="0046319F"/>
    <w:rsid w:val="00463E87"/>
    <w:rsid w:val="00483127"/>
    <w:rsid w:val="00491401"/>
    <w:rsid w:val="004C5542"/>
    <w:rsid w:val="004E5139"/>
    <w:rsid w:val="00537332"/>
    <w:rsid w:val="00563D67"/>
    <w:rsid w:val="0057796B"/>
    <w:rsid w:val="00580266"/>
    <w:rsid w:val="005C2FAE"/>
    <w:rsid w:val="005D0299"/>
    <w:rsid w:val="005D232D"/>
    <w:rsid w:val="005D6B7D"/>
    <w:rsid w:val="005D7959"/>
    <w:rsid w:val="005F3035"/>
    <w:rsid w:val="00613C43"/>
    <w:rsid w:val="00616830"/>
    <w:rsid w:val="00631BB5"/>
    <w:rsid w:val="00644641"/>
    <w:rsid w:val="00651E06"/>
    <w:rsid w:val="00664F1E"/>
    <w:rsid w:val="006735AF"/>
    <w:rsid w:val="00692A74"/>
    <w:rsid w:val="006C1CE1"/>
    <w:rsid w:val="006D1EE3"/>
    <w:rsid w:val="006D6EAA"/>
    <w:rsid w:val="00703EB3"/>
    <w:rsid w:val="0072142E"/>
    <w:rsid w:val="007240CD"/>
    <w:rsid w:val="0073227B"/>
    <w:rsid w:val="00737777"/>
    <w:rsid w:val="007762B6"/>
    <w:rsid w:val="007815DF"/>
    <w:rsid w:val="00785E1C"/>
    <w:rsid w:val="00792743"/>
    <w:rsid w:val="007A01B4"/>
    <w:rsid w:val="007A4E07"/>
    <w:rsid w:val="007A4E22"/>
    <w:rsid w:val="007B6706"/>
    <w:rsid w:val="007D419C"/>
    <w:rsid w:val="007E3458"/>
    <w:rsid w:val="00803C0B"/>
    <w:rsid w:val="00825D33"/>
    <w:rsid w:val="00842094"/>
    <w:rsid w:val="00853D2A"/>
    <w:rsid w:val="0086228D"/>
    <w:rsid w:val="008803E7"/>
    <w:rsid w:val="00887341"/>
    <w:rsid w:val="008974A5"/>
    <w:rsid w:val="008B758B"/>
    <w:rsid w:val="008C5241"/>
    <w:rsid w:val="00910AD6"/>
    <w:rsid w:val="00917EA7"/>
    <w:rsid w:val="00922592"/>
    <w:rsid w:val="00980A16"/>
    <w:rsid w:val="009B75DA"/>
    <w:rsid w:val="009D18EC"/>
    <w:rsid w:val="009D2CB6"/>
    <w:rsid w:val="00A02EDA"/>
    <w:rsid w:val="00A40EEF"/>
    <w:rsid w:val="00A4144F"/>
    <w:rsid w:val="00A50A3A"/>
    <w:rsid w:val="00A579D9"/>
    <w:rsid w:val="00A67C0D"/>
    <w:rsid w:val="00A74493"/>
    <w:rsid w:val="00A77141"/>
    <w:rsid w:val="00A813AF"/>
    <w:rsid w:val="00AA00EB"/>
    <w:rsid w:val="00AB2AAF"/>
    <w:rsid w:val="00AD36C6"/>
    <w:rsid w:val="00AE0E77"/>
    <w:rsid w:val="00AF3B9F"/>
    <w:rsid w:val="00AF5CBF"/>
    <w:rsid w:val="00B15119"/>
    <w:rsid w:val="00B347C7"/>
    <w:rsid w:val="00B36E7A"/>
    <w:rsid w:val="00B73614"/>
    <w:rsid w:val="00B749FB"/>
    <w:rsid w:val="00B92040"/>
    <w:rsid w:val="00BB031B"/>
    <w:rsid w:val="00BC26F4"/>
    <w:rsid w:val="00BD0D0D"/>
    <w:rsid w:val="00BD2BE2"/>
    <w:rsid w:val="00BD7DBF"/>
    <w:rsid w:val="00C10900"/>
    <w:rsid w:val="00C1098D"/>
    <w:rsid w:val="00C12BFE"/>
    <w:rsid w:val="00C3056F"/>
    <w:rsid w:val="00C52977"/>
    <w:rsid w:val="00C605FE"/>
    <w:rsid w:val="00C7782A"/>
    <w:rsid w:val="00C87F81"/>
    <w:rsid w:val="00C940A6"/>
    <w:rsid w:val="00CA7189"/>
    <w:rsid w:val="00D048E8"/>
    <w:rsid w:val="00D061BC"/>
    <w:rsid w:val="00D21E7F"/>
    <w:rsid w:val="00D231B5"/>
    <w:rsid w:val="00D27C69"/>
    <w:rsid w:val="00D441B3"/>
    <w:rsid w:val="00D50F67"/>
    <w:rsid w:val="00D56AF9"/>
    <w:rsid w:val="00D620DE"/>
    <w:rsid w:val="00D75266"/>
    <w:rsid w:val="00D9252B"/>
    <w:rsid w:val="00DA6010"/>
    <w:rsid w:val="00DB5A6F"/>
    <w:rsid w:val="00DE3034"/>
    <w:rsid w:val="00E04E2F"/>
    <w:rsid w:val="00E04FEA"/>
    <w:rsid w:val="00E07CE3"/>
    <w:rsid w:val="00E17EEB"/>
    <w:rsid w:val="00E27441"/>
    <w:rsid w:val="00E5226E"/>
    <w:rsid w:val="00E74524"/>
    <w:rsid w:val="00E85173"/>
    <w:rsid w:val="00EC642C"/>
    <w:rsid w:val="00EF4AC0"/>
    <w:rsid w:val="00EF7AB9"/>
    <w:rsid w:val="00F3038B"/>
    <w:rsid w:val="00F321E0"/>
    <w:rsid w:val="00F64899"/>
    <w:rsid w:val="00F66934"/>
    <w:rsid w:val="00F71F37"/>
    <w:rsid w:val="00F82AB7"/>
    <w:rsid w:val="00F93BD9"/>
    <w:rsid w:val="00FB1CB3"/>
    <w:rsid w:val="00FC0765"/>
    <w:rsid w:val="00FC1123"/>
    <w:rsid w:val="00FC1D01"/>
    <w:rsid w:val="00FD771A"/>
    <w:rsid w:val="00FE3A91"/>
    <w:rsid w:val="00FF2490"/>
  </w:rsids>
  <w:docVars>
    <w:docVar w:name="__Grammarly_42___1" w:val="H4sIAAAAAAAEAKtWcslP9kxRslIyNDYyNjMyNjc0NDK2MLU0N7FQ0lEKTi0uzszPAykwqgUAvnYS6iwAAAA="/>
    <w:docVar w:name="__Grammarly_42____i" w:val="H4sIAAAAAAAEAKtWckksSQxILCpxzi/NK1GyMqwFAAEhoTITAAAA"/>
  </w:docVars>
  <m:mathPr>
    <m:mathFont m:val="Cambria Math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5AF9DD52-C19A-40FD-AD0E-70D4CF1D9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E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04E2F"/>
    <w:rPr>
      <w:b/>
      <w:bCs/>
    </w:rPr>
  </w:style>
  <w:style w:type="paragraph" w:customStyle="1" w:styleId="xmsonormal">
    <w:name w:val="x_msonormal"/>
    <w:basedOn w:val="Normal"/>
    <w:rsid w:val="00E04E2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02</Words>
  <Characters>10846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Pingray</dc:creator>
  <cp:lastModifiedBy>Veronica Pingray</cp:lastModifiedBy>
  <cp:revision>2</cp:revision>
  <dcterms:created xsi:type="dcterms:W3CDTF">2021-03-27T12:55:00Z</dcterms:created>
  <dcterms:modified xsi:type="dcterms:W3CDTF">2021-03-27T12:55:00Z</dcterms:modified>
</cp:coreProperties>
</file>